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D4E36" w14:textId="79772286" w:rsidR="00210AA6" w:rsidRDefault="00210AA6">
      <w:pPr>
        <w:rPr>
          <w:noProof/>
        </w:rPr>
      </w:pPr>
    </w:p>
    <w:p w14:paraId="0FE8849D" w14:textId="77777777" w:rsidR="00080EE5" w:rsidRDefault="00080EE5">
      <w:pPr>
        <w:rPr>
          <w:noProof/>
        </w:rPr>
      </w:pPr>
    </w:p>
    <w:p w14:paraId="326E3DB5" w14:textId="77777777" w:rsidR="00080EE5" w:rsidRDefault="00080EE5"/>
    <w:p w14:paraId="7CF49CDD" w14:textId="77777777" w:rsidR="003E1B0B" w:rsidRDefault="003E1B0B"/>
    <w:p w14:paraId="6A32F34B" w14:textId="64A944BC" w:rsidR="003E1B0B" w:rsidRDefault="00080EE5">
      <w:r>
        <w:rPr>
          <w:noProof/>
        </w:rPr>
        <w:drawing>
          <wp:inline distT="0" distB="0" distL="0" distR="0" wp14:anchorId="4CBED94E" wp14:editId="26FF3F4A">
            <wp:extent cx="5731510" cy="5476875"/>
            <wp:effectExtent l="0" t="0" r="2540" b="9525"/>
            <wp:docPr id="1026896503" name="Picture 1" descr="A diagram of a hexagon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896503" name="Picture 1" descr="A diagram of a hexagon with numb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03B71" w14:textId="77777777" w:rsidR="003E1B0B" w:rsidRDefault="003E1B0B"/>
    <w:p w14:paraId="53E3B117" w14:textId="419543D8" w:rsidR="003E1B0B" w:rsidRPr="00080EE5" w:rsidRDefault="003E1B0B" w:rsidP="003E1B0B">
      <w:pPr>
        <w:jc w:val="both"/>
        <w:rPr>
          <w:sz w:val="24"/>
          <w:szCs w:val="24"/>
        </w:rPr>
      </w:pPr>
      <w:r w:rsidRPr="00080EE5">
        <w:rPr>
          <w:sz w:val="24"/>
          <w:szCs w:val="24"/>
        </w:rPr>
        <w:t xml:space="preserve">Supplementary Figure 1: a formal diagram of the </w:t>
      </w:r>
      <w:proofErr w:type="spellStart"/>
      <w:r w:rsidRPr="00080EE5">
        <w:rPr>
          <w:sz w:val="24"/>
          <w:szCs w:val="24"/>
        </w:rPr>
        <w:t>porphyrinato</w:t>
      </w:r>
      <w:proofErr w:type="spellEnd"/>
      <w:r w:rsidRPr="00080EE5">
        <w:rPr>
          <w:sz w:val="24"/>
          <w:szCs w:val="24"/>
        </w:rPr>
        <w:t xml:space="preserve"> core of the title compound. Averaged values of the chemically unique bond distances (in Å) and angles (°) are shown. The numbers in parentheses are the </w:t>
      </w:r>
      <w:proofErr w:type="spellStart"/>
      <w:r w:rsidRPr="00080EE5">
        <w:rPr>
          <w:sz w:val="24"/>
          <w:szCs w:val="24"/>
        </w:rPr>
        <w:t>e.s.d.'s</w:t>
      </w:r>
      <w:proofErr w:type="spellEnd"/>
      <w:r w:rsidRPr="00080EE5">
        <w:rPr>
          <w:sz w:val="24"/>
          <w:szCs w:val="24"/>
        </w:rPr>
        <w:t xml:space="preserve"> calculated on the assumption that the averaged values were all drawn from the same population. The perpendicular displacements (in units of 0.01</w:t>
      </w:r>
      <w:r w:rsidRPr="00080EE5">
        <w:rPr>
          <w:noProof/>
          <w:sz w:val="24"/>
          <w:szCs w:val="24"/>
        </w:rPr>
        <mc:AlternateContent>
          <mc:Choice Requires="wps">
            <w:drawing>
              <wp:inline distT="0" distB="0" distL="0" distR="0" wp14:anchorId="58D6E62D" wp14:editId="1FDA974A">
                <wp:extent cx="114300" cy="114300"/>
                <wp:effectExtent l="0" t="0" r="0" b="0"/>
                <wp:docPr id="113211658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E2D32A" id="Rectangle 1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" filled="f" stroked="f">
                <o:lock v:ext="edit" aspectratio="t"/>
                <w10:anchorlock/>
              </v:rect>
            </w:pict>
          </mc:Fallback>
        </mc:AlternateContent>
      </w:r>
      <w:r w:rsidRPr="00080EE5">
        <w:rPr>
          <w:sz w:val="24"/>
          <w:szCs w:val="24"/>
        </w:rPr>
        <w:t>Å) of the porphyrin core atoms from the 24-atom mean plane are also displayed. Positive values of the displacement</w:t>
      </w:r>
      <w:r w:rsidR="00806B29" w:rsidRPr="00080EE5">
        <w:rPr>
          <w:sz w:val="24"/>
          <w:szCs w:val="24"/>
        </w:rPr>
        <w:t>s</w:t>
      </w:r>
      <w:r w:rsidRPr="00080EE5">
        <w:rPr>
          <w:sz w:val="24"/>
          <w:szCs w:val="24"/>
        </w:rPr>
        <w:t xml:space="preserve"> are towards the hindered porphyrin side.</w:t>
      </w:r>
    </w:p>
    <w:sectPr w:rsidR="003E1B0B" w:rsidRPr="00080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0B"/>
    <w:rsid w:val="00080EE5"/>
    <w:rsid w:val="00210AA6"/>
    <w:rsid w:val="003E1B0B"/>
    <w:rsid w:val="00806B29"/>
    <w:rsid w:val="00A612D6"/>
    <w:rsid w:val="00DA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01C96"/>
  <w15:chartTrackingRefBased/>
  <w15:docId w15:val="{DDBF89BF-43D2-4B10-8EF7-7371B29C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2</Characters>
  <Application>Microsoft Office Word</Application>
  <DocSecurity>0</DocSecurity>
  <Lines>3</Lines>
  <Paragraphs>1</Paragraphs>
  <ScaleCrop>false</ScaleCrop>
  <Company>University of Aberdeen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5</cp:revision>
  <dcterms:created xsi:type="dcterms:W3CDTF">2024-05-06T10:05:00Z</dcterms:created>
  <dcterms:modified xsi:type="dcterms:W3CDTF">2024-05-06T10:21:00Z</dcterms:modified>
</cp:coreProperties>
</file>